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FDB" w:rsidRPr="001D1D57" w:rsidRDefault="001D1D57" w:rsidP="007F28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1D5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71C6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1D1D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7F28D3" w:rsidRPr="001D1D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Kinases in gastric cancer by capture compound methodology</w:t>
      </w:r>
    </w:p>
    <w:tbl>
      <w:tblPr>
        <w:tblW w:w="15824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6"/>
        <w:gridCol w:w="1985"/>
        <w:gridCol w:w="1289"/>
        <w:gridCol w:w="933"/>
        <w:gridCol w:w="959"/>
        <w:gridCol w:w="1076"/>
        <w:gridCol w:w="1076"/>
      </w:tblGrid>
      <w:tr w:rsidR="007F28D3" w:rsidRPr="001D1D57" w:rsidTr="007F28D3">
        <w:trPr>
          <w:trHeight w:val="300"/>
        </w:trPr>
        <w:tc>
          <w:tcPr>
            <w:tcW w:w="85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ene Name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olecular Weight [</w:t>
            </w:r>
            <w:proofErr w:type="spellStart"/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Da</w:t>
            </w:r>
            <w:proofErr w:type="spellEnd"/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P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nique Peptides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nsity</w:t>
            </w:r>
          </w:p>
        </w:tc>
      </w:tr>
      <w:tr w:rsidR="007F28D3" w:rsidRPr="001D1D57" w:rsidTr="007F28D3">
        <w:trPr>
          <w:trHeight w:val="600"/>
        </w:trPr>
        <w:tc>
          <w:tcPr>
            <w:tcW w:w="85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55F1" w:rsidRPr="001D1D57" w:rsidRDefault="00DE55F1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7F28D3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umor</w:t>
            </w:r>
            <w:r w:rsidR="00DE55F1"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#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7F28D3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umor</w:t>
            </w:r>
            <w:r w:rsidR="00DE55F1"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#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55F1" w:rsidRPr="001D1D57" w:rsidRDefault="007F28D3" w:rsidP="007F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umor</w:t>
            </w:r>
            <w:r w:rsidR="00DE55F1"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#3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1D1D57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YN;H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1D1D57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8,57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1D1D57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1D1D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,78E-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39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1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38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FKM;PFKX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1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6E-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80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894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KB;CKB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,6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76E-1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394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800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RC;SRC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,5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4E-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3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85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64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IP3;PK2;PK3;PKM;PK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,9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3E-2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1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28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234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FK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0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33E-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7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14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035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IAA1477;MARK;MARK1;EMK1;MARK2;CTAK1;EMK2;MARK3;KIAA1860;MARK4;MARK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,0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1E-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66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8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9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,7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17E-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86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3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PK</w:t>
            </w: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MAPKAPK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B;RPS6KA3;RS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,7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6E-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58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23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51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FKF;PFKP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,5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16E-1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8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53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055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AK;FAK1;PTK2;FAK2;PTK2B;PYK2;RAFT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,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14E-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16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KC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,5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03E-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60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99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46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ST</w:t>
            </w: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STK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;MST2;STK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,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15E-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0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24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MPK</w:t>
            </w: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PRKAA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AMPK;AMPK2;PRKA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,5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47E-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1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80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44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LK;ILK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IL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,4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7E-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74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381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K2</w:t>
            </w: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;CAMKD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,15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,24E-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8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506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79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KG</w:t>
            </w: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PRKG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B;PRKGR1A;PRKGR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,3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33E-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48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55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M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,3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56E-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3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294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LCK;MYLK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0,7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1E-1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72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032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0120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AK1;PKN;PKN1;PRK1;PRKC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,6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05E-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2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38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20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AK</w:t>
            </w:r>
            <w:proofErr w:type="gramStart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;KIAA</w:t>
            </w:r>
            <w:proofErr w:type="gramEnd"/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,8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67E-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1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97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7F28D3" w:rsidRPr="007F28D3" w:rsidTr="007F28D3">
        <w:trPr>
          <w:trHeight w:val="300"/>
        </w:trPr>
        <w:tc>
          <w:tcPr>
            <w:tcW w:w="8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G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,3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95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203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55F1" w:rsidRPr="00DE55F1" w:rsidRDefault="00DE55F1" w:rsidP="007F28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DE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:rsidR="00DE55F1" w:rsidRPr="001D1D57" w:rsidRDefault="00901023" w:rsidP="001C7B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28D3">
        <w:rPr>
          <w:rFonts w:ascii="Times New Roman" w:hAnsi="Times New Roman" w:cs="Times New Roman"/>
          <w:sz w:val="24"/>
          <w:szCs w:val="24"/>
          <w:lang w:val="en-US"/>
        </w:rPr>
        <w:t xml:space="preserve">PEP: posterior error </w:t>
      </w:r>
      <w:proofErr w:type="spellStart"/>
      <w:r w:rsidRPr="007F28D3">
        <w:rPr>
          <w:rFonts w:ascii="Times New Roman" w:hAnsi="Times New Roman" w:cs="Times New Roman"/>
          <w:sz w:val="24"/>
          <w:szCs w:val="24"/>
          <w:lang w:val="en-US"/>
        </w:rPr>
        <w:t>probality</w:t>
      </w:r>
      <w:proofErr w:type="spellEnd"/>
      <w:r w:rsidRPr="007F28D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F28D3" w:rsidRPr="007F28D3">
        <w:rPr>
          <w:rFonts w:ascii="Times New Roman" w:hAnsi="Times New Roman" w:cs="Times New Roman"/>
          <w:sz w:val="24"/>
          <w:szCs w:val="24"/>
          <w:lang w:val="en-US"/>
        </w:rPr>
        <w:t xml:space="preserve">which is a </w:t>
      </w:r>
      <w:r w:rsidRPr="007F28D3">
        <w:rPr>
          <w:rFonts w:ascii="Times New Roman" w:hAnsi="Times New Roman" w:cs="Times New Roman"/>
          <w:sz w:val="24"/>
          <w:szCs w:val="24"/>
          <w:lang w:val="en-US"/>
        </w:rPr>
        <w:t>quality score of the</w:t>
      </w:r>
      <w:r w:rsidR="007F28D3" w:rsidRPr="007F28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28D3">
        <w:rPr>
          <w:rFonts w:ascii="Times New Roman" w:hAnsi="Times New Roman" w:cs="Times New Roman"/>
          <w:sz w:val="24"/>
          <w:szCs w:val="24"/>
          <w:lang w:val="en-US"/>
        </w:rPr>
        <w:t>protein identification</w:t>
      </w:r>
      <w:r w:rsidR="007F28D3" w:rsidRPr="007F28D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F28D3">
        <w:rPr>
          <w:rFonts w:ascii="Times New Roman" w:hAnsi="Times New Roman" w:cs="Times New Roman"/>
          <w:sz w:val="24"/>
          <w:szCs w:val="24"/>
          <w:lang w:val="en-US"/>
        </w:rPr>
        <w:t>similar to a p</w:t>
      </w:r>
      <w:r w:rsidRPr="007F28D3">
        <w:rPr>
          <w:rFonts w:ascii="Cambria Math" w:hAnsi="Cambria Math" w:cs="Cambria Math"/>
          <w:sz w:val="24"/>
          <w:szCs w:val="24"/>
          <w:lang w:val="en-US"/>
        </w:rPr>
        <w:t>‐</w:t>
      </w:r>
      <w:r w:rsidRPr="007F28D3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="007F28D3" w:rsidRPr="007F28D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sectPr w:rsidR="00DE55F1" w:rsidRPr="001D1D57" w:rsidSect="001C7B9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 Cycl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C75BF"/>
    <w:rsid w:val="000B3697"/>
    <w:rsid w:val="000B79FE"/>
    <w:rsid w:val="001C7B9E"/>
    <w:rsid w:val="001D1D57"/>
    <w:rsid w:val="002050FE"/>
    <w:rsid w:val="003E4469"/>
    <w:rsid w:val="004A2D3F"/>
    <w:rsid w:val="00571C6D"/>
    <w:rsid w:val="006C4F7F"/>
    <w:rsid w:val="007608E5"/>
    <w:rsid w:val="007613A0"/>
    <w:rsid w:val="007F28D3"/>
    <w:rsid w:val="008A1FDB"/>
    <w:rsid w:val="008F42DE"/>
    <w:rsid w:val="00901023"/>
    <w:rsid w:val="00955B40"/>
    <w:rsid w:val="009D0F7B"/>
    <w:rsid w:val="009F69A3"/>
    <w:rsid w:val="00A42428"/>
    <w:rsid w:val="00AA369E"/>
    <w:rsid w:val="00AB2444"/>
    <w:rsid w:val="00AC75BF"/>
    <w:rsid w:val="00DC14EF"/>
    <w:rsid w:val="00DE55F1"/>
    <w:rsid w:val="00E3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0B3D47-85FA-4EA7-A24C-8A608AE2D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style-span">
    <w:name w:val="apple-style-span"/>
    <w:basedOn w:val="Fontepargpadro"/>
    <w:rsid w:val="00A42428"/>
  </w:style>
  <w:style w:type="character" w:styleId="Forte">
    <w:name w:val="Strong"/>
    <w:basedOn w:val="Fontepargpadro"/>
    <w:uiPriority w:val="22"/>
    <w:qFormat/>
    <w:rsid w:val="003E4469"/>
    <w:rPr>
      <w:b/>
      <w:bCs/>
    </w:rPr>
  </w:style>
  <w:style w:type="character" w:styleId="Hyperlink">
    <w:name w:val="Hyperlink"/>
    <w:basedOn w:val="Fontepargpadro"/>
    <w:uiPriority w:val="99"/>
    <w:unhideWhenUsed/>
    <w:rsid w:val="00901023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7F2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Leal</dc:creator>
  <cp:lastModifiedBy>Mariana Leal</cp:lastModifiedBy>
  <cp:revision>6</cp:revision>
  <dcterms:created xsi:type="dcterms:W3CDTF">2015-02-12T22:12:00Z</dcterms:created>
  <dcterms:modified xsi:type="dcterms:W3CDTF">2015-04-22T01:58:00Z</dcterms:modified>
</cp:coreProperties>
</file>